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481" w:rsidRPr="00F70124" w:rsidRDefault="00E85FE2" w:rsidP="00807F07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70124">
        <w:rPr>
          <w:rFonts w:ascii="Times New Roman" w:hAnsi="Times New Roman" w:cs="Times New Roman"/>
          <w:b/>
          <w:sz w:val="24"/>
          <w:szCs w:val="24"/>
          <w:u w:val="single"/>
        </w:rPr>
        <w:t>SUPPLEMENT</w:t>
      </w:r>
      <w:r w:rsidR="007D19EF" w:rsidRPr="00F70124">
        <w:rPr>
          <w:rFonts w:ascii="Times New Roman" w:hAnsi="Times New Roman" w:cs="Times New Roman"/>
          <w:b/>
          <w:sz w:val="24"/>
          <w:szCs w:val="24"/>
          <w:u w:val="single"/>
        </w:rPr>
        <w:t>ARY APPENDIX</w:t>
      </w:r>
      <w:r w:rsidR="002D274C" w:rsidRPr="00F70124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r w:rsidR="002D274C" w:rsidRPr="00F7012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22BC9" w:rsidRPr="00F70124" w:rsidRDefault="00F27291" w:rsidP="00807F07">
      <w:pPr>
        <w:suppressLineNumbers/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70124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7D19EF" w:rsidRPr="00F70124">
        <w:rPr>
          <w:rFonts w:ascii="Times New Roman" w:hAnsi="Times New Roman" w:cs="Times New Roman"/>
          <w:b/>
          <w:sz w:val="24"/>
          <w:szCs w:val="24"/>
        </w:rPr>
        <w:t xml:space="preserve">Value OF Repeat Kidney Biopsy </w:t>
      </w:r>
      <w:proofErr w:type="gramStart"/>
      <w:r w:rsidR="007D19EF" w:rsidRPr="00F70124">
        <w:rPr>
          <w:rFonts w:ascii="Times New Roman" w:hAnsi="Times New Roman" w:cs="Times New Roman"/>
          <w:b/>
          <w:sz w:val="24"/>
          <w:szCs w:val="24"/>
        </w:rPr>
        <w:t>During</w:t>
      </w:r>
      <w:proofErr w:type="gramEnd"/>
      <w:r w:rsidR="007D19EF" w:rsidRPr="00F70124">
        <w:rPr>
          <w:rFonts w:ascii="Times New Roman" w:hAnsi="Times New Roman" w:cs="Times New Roman"/>
          <w:b/>
          <w:sz w:val="24"/>
          <w:szCs w:val="24"/>
        </w:rPr>
        <w:t xml:space="preserve"> an Atypical Course of Membranous Nephropathy</w:t>
      </w:r>
    </w:p>
    <w:p w:rsidR="006547A3" w:rsidRPr="00F70124" w:rsidRDefault="006547A3" w:rsidP="00807F0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547A3" w:rsidRPr="00F70124" w:rsidRDefault="006547A3" w:rsidP="00807F0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547A3" w:rsidRPr="00F70124" w:rsidRDefault="006547A3" w:rsidP="00807F0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547A3" w:rsidRPr="00F70124" w:rsidRDefault="006547A3" w:rsidP="00807F0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547A3" w:rsidRPr="00F70124" w:rsidRDefault="006547A3" w:rsidP="00807F0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547A3" w:rsidRPr="00F70124" w:rsidRDefault="006547A3" w:rsidP="00807F0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70124" w:rsidRDefault="00F70124" w:rsidP="00807F07">
      <w:pPr>
        <w:suppressLineNumbers/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70124" w:rsidRDefault="00F70124" w:rsidP="00807F07">
      <w:pPr>
        <w:suppressLineNumbers/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70124" w:rsidRDefault="00F70124" w:rsidP="00807F07">
      <w:pPr>
        <w:suppressLineNumbers/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70124" w:rsidRDefault="00F70124" w:rsidP="00807F07">
      <w:pPr>
        <w:suppressLineNumbers/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70124" w:rsidRDefault="00F70124" w:rsidP="00807F07">
      <w:pPr>
        <w:suppressLineNumbers/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70124" w:rsidRDefault="00F70124" w:rsidP="00807F07">
      <w:pPr>
        <w:suppressLineNumbers/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70124" w:rsidRDefault="00F70124" w:rsidP="00807F07">
      <w:pPr>
        <w:suppressLineNumbers/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70124" w:rsidRDefault="00F70124" w:rsidP="00807F07">
      <w:pPr>
        <w:suppressLineNumbers/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70124" w:rsidRDefault="00F70124" w:rsidP="00807F07">
      <w:pPr>
        <w:suppressLineNumbers/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70124" w:rsidRDefault="00F70124" w:rsidP="00807F07">
      <w:pPr>
        <w:suppressLineNumbers/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6547A3" w:rsidRPr="00F70124" w:rsidRDefault="006547A3" w:rsidP="00807F07">
      <w:pPr>
        <w:suppressLineNumbers/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  <w:r w:rsidRPr="00F70124">
        <w:rPr>
          <w:rFonts w:ascii="Times New Roman" w:hAnsi="Times New Roman" w:cs="Times New Roman"/>
          <w:b/>
          <w:sz w:val="24"/>
          <w:szCs w:val="24"/>
          <w:u w:val="single"/>
        </w:rPr>
        <w:t>Correspondence To:</w:t>
      </w:r>
    </w:p>
    <w:p w:rsidR="006547A3" w:rsidRPr="00F70124" w:rsidRDefault="006547A3" w:rsidP="00807F07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0124">
        <w:rPr>
          <w:rFonts w:ascii="Times New Roman" w:hAnsi="Times New Roman" w:cs="Times New Roman"/>
          <w:sz w:val="24"/>
          <w:szCs w:val="24"/>
        </w:rPr>
        <w:t xml:space="preserve">Dr. Gregory L. </w:t>
      </w:r>
      <w:proofErr w:type="spellStart"/>
      <w:r w:rsidRPr="00F70124">
        <w:rPr>
          <w:rFonts w:ascii="Times New Roman" w:hAnsi="Times New Roman" w:cs="Times New Roman"/>
          <w:sz w:val="24"/>
          <w:szCs w:val="24"/>
        </w:rPr>
        <w:t>Hundemer</w:t>
      </w:r>
      <w:proofErr w:type="spellEnd"/>
    </w:p>
    <w:p w:rsidR="006547A3" w:rsidRPr="00F70124" w:rsidRDefault="006547A3" w:rsidP="00807F07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0124">
        <w:rPr>
          <w:rFonts w:ascii="Times New Roman" w:hAnsi="Times New Roman" w:cs="Times New Roman"/>
          <w:sz w:val="24"/>
          <w:szCs w:val="24"/>
        </w:rPr>
        <w:t>Ottawa Hospital – Riverside Campus</w:t>
      </w:r>
    </w:p>
    <w:p w:rsidR="006547A3" w:rsidRPr="00F70124" w:rsidRDefault="006547A3" w:rsidP="00807F07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0124">
        <w:rPr>
          <w:rFonts w:ascii="Times New Roman" w:hAnsi="Times New Roman" w:cs="Times New Roman"/>
          <w:sz w:val="24"/>
          <w:szCs w:val="24"/>
        </w:rPr>
        <w:t>1967 Riverside Drive, Office 5-33</w:t>
      </w:r>
    </w:p>
    <w:p w:rsidR="006547A3" w:rsidRPr="00F70124" w:rsidRDefault="006547A3" w:rsidP="00807F07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0124">
        <w:rPr>
          <w:rFonts w:ascii="Times New Roman" w:hAnsi="Times New Roman" w:cs="Times New Roman"/>
          <w:sz w:val="24"/>
          <w:szCs w:val="24"/>
        </w:rPr>
        <w:t>Ottawa, Ontario</w:t>
      </w:r>
    </w:p>
    <w:p w:rsidR="006547A3" w:rsidRPr="00F70124" w:rsidRDefault="006547A3" w:rsidP="00807F07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0124">
        <w:rPr>
          <w:rFonts w:ascii="Times New Roman" w:hAnsi="Times New Roman" w:cs="Times New Roman"/>
          <w:sz w:val="24"/>
          <w:szCs w:val="24"/>
        </w:rPr>
        <w:t xml:space="preserve">Canada </w:t>
      </w:r>
    </w:p>
    <w:p w:rsidR="006547A3" w:rsidRPr="00F70124" w:rsidRDefault="006547A3" w:rsidP="00807F07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0124">
        <w:rPr>
          <w:rFonts w:ascii="Times New Roman" w:hAnsi="Times New Roman" w:cs="Times New Roman"/>
          <w:sz w:val="24"/>
          <w:szCs w:val="24"/>
        </w:rPr>
        <w:t>K1H 7W9</w:t>
      </w:r>
    </w:p>
    <w:p w:rsidR="006547A3" w:rsidRPr="00F70124" w:rsidRDefault="006547A3" w:rsidP="00807F07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0124">
        <w:rPr>
          <w:rFonts w:ascii="Times New Roman" w:hAnsi="Times New Roman" w:cs="Times New Roman"/>
          <w:sz w:val="24"/>
          <w:szCs w:val="24"/>
        </w:rPr>
        <w:t>Phone: (613) 738-8400</w:t>
      </w:r>
    </w:p>
    <w:p w:rsidR="006547A3" w:rsidRPr="00F70124" w:rsidRDefault="006547A3" w:rsidP="00807F07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0124">
        <w:rPr>
          <w:rFonts w:ascii="Times New Roman" w:hAnsi="Times New Roman" w:cs="Times New Roman"/>
          <w:sz w:val="24"/>
          <w:szCs w:val="24"/>
        </w:rPr>
        <w:t>Fax: (613) 738-8337</w:t>
      </w:r>
    </w:p>
    <w:p w:rsidR="006547A3" w:rsidRPr="00F70124" w:rsidRDefault="006547A3" w:rsidP="00807F07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0124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9" w:history="1">
        <w:r w:rsidRPr="00F70124">
          <w:rPr>
            <w:rStyle w:val="Hyperlink"/>
            <w:rFonts w:ascii="Times New Roman" w:hAnsi="Times New Roman" w:cs="Times New Roman"/>
            <w:sz w:val="24"/>
            <w:szCs w:val="24"/>
          </w:rPr>
          <w:t>ghundemer@toh.ca</w:t>
        </w:r>
      </w:hyperlink>
    </w:p>
    <w:p w:rsidR="00807F07" w:rsidRPr="00F70124" w:rsidRDefault="00807F07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70124">
        <w:rPr>
          <w:rFonts w:ascii="Times New Roman" w:hAnsi="Times New Roman" w:cs="Times New Roman"/>
          <w:b/>
          <w:sz w:val="24"/>
          <w:szCs w:val="24"/>
        </w:rPr>
        <w:br w:type="page"/>
      </w:r>
      <w:r w:rsidR="007D19EF" w:rsidRPr="00F70124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MICROSCOPY DETAILS</w:t>
      </w:r>
    </w:p>
    <w:p w:rsidR="007D19EF" w:rsidRPr="00F70124" w:rsidRDefault="007D19EF">
      <w:pPr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</w:pPr>
      <w:r w:rsidRPr="00F70124">
        <w:rPr>
          <w:rFonts w:ascii="Times New Roman" w:hAnsi="Times New Roman" w:cs="Times New Roman"/>
          <w:b/>
          <w:sz w:val="24"/>
          <w:szCs w:val="24"/>
        </w:rPr>
        <w:t>Light Microscopy</w:t>
      </w:r>
      <w:r w:rsidRPr="00F70124">
        <w:rPr>
          <w:rFonts w:ascii="Times New Roman" w:hAnsi="Times New Roman" w:cs="Times New Roman"/>
          <w:sz w:val="24"/>
          <w:szCs w:val="24"/>
        </w:rPr>
        <w:t xml:space="preserve"> - </w:t>
      </w:r>
      <w:r w:rsidRPr="00F70124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T</w:t>
      </w:r>
      <w:r w:rsidRPr="00F70124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he glass slides were digitized using the </w:t>
      </w:r>
      <w:proofErr w:type="spellStart"/>
      <w:r w:rsidRPr="00F70124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Aperio</w:t>
      </w:r>
      <w:proofErr w:type="spellEnd"/>
      <w:r w:rsidRPr="00F70124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 scanner and the images taken using the </w:t>
      </w:r>
      <w:proofErr w:type="spellStart"/>
      <w:r w:rsidRPr="00F70124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Aperio</w:t>
      </w:r>
      <w:proofErr w:type="spellEnd"/>
      <w:r w:rsidRPr="00F70124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 </w:t>
      </w:r>
      <w:proofErr w:type="spellStart"/>
      <w:r w:rsidRPr="00F70124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ImageScope</w:t>
      </w:r>
      <w:proofErr w:type="spellEnd"/>
      <w:r w:rsidRPr="00F70124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 software. No enhancement of the images was performed. All images </w:t>
      </w:r>
      <w:r w:rsidRPr="00F70124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are </w:t>
      </w:r>
      <w:r w:rsidRPr="00F70124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at 40X</w:t>
      </w:r>
      <w:r w:rsidRPr="00F70124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 magnification</w:t>
      </w:r>
      <w:r w:rsidRPr="00F70124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.</w:t>
      </w:r>
    </w:p>
    <w:p w:rsidR="007D19EF" w:rsidRPr="00F70124" w:rsidRDefault="007D19EF">
      <w:pPr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</w:pPr>
      <w:r w:rsidRPr="00F70124">
        <w:rPr>
          <w:rFonts w:ascii="Times New Roman" w:hAnsi="Times New Roman" w:cs="Times New Roman"/>
          <w:b/>
          <w:color w:val="201F1E"/>
          <w:sz w:val="24"/>
          <w:szCs w:val="24"/>
          <w:shd w:val="clear" w:color="auto" w:fill="FFFFFF"/>
        </w:rPr>
        <w:t>Immunofluorescence</w:t>
      </w:r>
      <w:r w:rsidRPr="00F70124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 - </w:t>
      </w:r>
      <w:r w:rsidRPr="00F70124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All images are at 40X magnification.</w:t>
      </w:r>
    </w:p>
    <w:p w:rsidR="007D19EF" w:rsidRPr="00F70124" w:rsidRDefault="007D19EF">
      <w:pPr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</w:pPr>
      <w:r w:rsidRPr="00F70124">
        <w:rPr>
          <w:rFonts w:ascii="Times New Roman" w:hAnsi="Times New Roman" w:cs="Times New Roman"/>
          <w:b/>
          <w:color w:val="201F1E"/>
          <w:sz w:val="24"/>
          <w:szCs w:val="24"/>
          <w:shd w:val="clear" w:color="auto" w:fill="FFFFFF"/>
        </w:rPr>
        <w:t>Electron Microscopy</w:t>
      </w:r>
      <w:r w:rsidRPr="00F70124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 </w:t>
      </w:r>
      <w:r w:rsidR="00F70124" w:rsidRPr="00F70124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–</w:t>
      </w:r>
      <w:r w:rsidRPr="00F70124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 A</w:t>
      </w:r>
      <w:r w:rsidR="00F70124" w:rsidRPr="00F70124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ll electron microscopy images are original and captured using an AMT XR-41 camera. The scale and resolution are included on the images in the manuscript.</w:t>
      </w:r>
    </w:p>
    <w:p w:rsidR="007D19EF" w:rsidRPr="007D19EF" w:rsidRDefault="007D19EF">
      <w:pPr>
        <w:rPr>
          <w:rFonts w:ascii="Arial" w:hAnsi="Arial" w:cs="Arial"/>
          <w:sz w:val="24"/>
          <w:szCs w:val="20"/>
        </w:rPr>
      </w:pPr>
    </w:p>
    <w:sectPr w:rsidR="007D19EF" w:rsidRPr="007D19EF" w:rsidSect="007D19EF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FF87F3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FF87F37" w16cid:durableId="22A9BB8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64A1" w:rsidRDefault="007364A1" w:rsidP="002D274C">
      <w:pPr>
        <w:spacing w:after="0" w:line="240" w:lineRule="auto"/>
      </w:pPr>
      <w:r>
        <w:separator/>
      </w:r>
    </w:p>
  </w:endnote>
  <w:endnote w:type="continuationSeparator" w:id="0">
    <w:p w:rsidR="007364A1" w:rsidRDefault="007364A1" w:rsidP="002D27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75063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64A1" w:rsidRDefault="007364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706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364A1" w:rsidRDefault="007364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64A1" w:rsidRDefault="007364A1" w:rsidP="002D274C">
      <w:pPr>
        <w:spacing w:after="0" w:line="240" w:lineRule="auto"/>
      </w:pPr>
      <w:r>
        <w:separator/>
      </w:r>
    </w:p>
  </w:footnote>
  <w:footnote w:type="continuationSeparator" w:id="0">
    <w:p w:rsidR="007364A1" w:rsidRDefault="007364A1" w:rsidP="002D27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1F795D"/>
    <w:multiLevelType w:val="hybridMultilevel"/>
    <w:tmpl w:val="841808A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606A02"/>
    <w:multiLevelType w:val="hybridMultilevel"/>
    <w:tmpl w:val="96803E76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63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41A77B0"/>
    <w:multiLevelType w:val="hybridMultilevel"/>
    <w:tmpl w:val="E8C45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01B1A6B"/>
    <w:multiLevelType w:val="hybridMultilevel"/>
    <w:tmpl w:val="BF64DF3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etrcich, William">
    <w15:presenceInfo w15:providerId="AD" w15:userId="S::wpetrcich@ices.on.ca::bc69ad8d-fa91-4766-b2f8-a46b67de681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swv0tpmsttsmetdpr5x0fpf95azta9a95f&quot;&gt;My EndNote Library&lt;record-ids&gt;&lt;item&gt;237&lt;/item&gt;&lt;item&gt;238&lt;/item&gt;&lt;/record-ids&gt;&lt;/item&gt;&lt;/Libraries&gt;"/>
  </w:docVars>
  <w:rsids>
    <w:rsidRoot w:val="0058332C"/>
    <w:rsid w:val="00002ADF"/>
    <w:rsid w:val="00015E68"/>
    <w:rsid w:val="00045A62"/>
    <w:rsid w:val="00065042"/>
    <w:rsid w:val="000B05CB"/>
    <w:rsid w:val="000E6016"/>
    <w:rsid w:val="00102700"/>
    <w:rsid w:val="00156892"/>
    <w:rsid w:val="0018092C"/>
    <w:rsid w:val="00200966"/>
    <w:rsid w:val="002C2A68"/>
    <w:rsid w:val="002D274C"/>
    <w:rsid w:val="002D75DA"/>
    <w:rsid w:val="002E4C16"/>
    <w:rsid w:val="00373C61"/>
    <w:rsid w:val="003913F5"/>
    <w:rsid w:val="00392F68"/>
    <w:rsid w:val="003957A7"/>
    <w:rsid w:val="003B1804"/>
    <w:rsid w:val="003C3E27"/>
    <w:rsid w:val="003C4A67"/>
    <w:rsid w:val="003D715F"/>
    <w:rsid w:val="003F19A7"/>
    <w:rsid w:val="00410B16"/>
    <w:rsid w:val="00480924"/>
    <w:rsid w:val="00486CA9"/>
    <w:rsid w:val="00497653"/>
    <w:rsid w:val="004E18F2"/>
    <w:rsid w:val="004F2B16"/>
    <w:rsid w:val="0051491C"/>
    <w:rsid w:val="0055129A"/>
    <w:rsid w:val="0058332C"/>
    <w:rsid w:val="005A0873"/>
    <w:rsid w:val="005A0ADA"/>
    <w:rsid w:val="005E5339"/>
    <w:rsid w:val="0063752A"/>
    <w:rsid w:val="006524EA"/>
    <w:rsid w:val="006547A3"/>
    <w:rsid w:val="006623E6"/>
    <w:rsid w:val="0068117B"/>
    <w:rsid w:val="006E5B2B"/>
    <w:rsid w:val="006E6328"/>
    <w:rsid w:val="00716BDF"/>
    <w:rsid w:val="007364A1"/>
    <w:rsid w:val="00756A9E"/>
    <w:rsid w:val="00790A05"/>
    <w:rsid w:val="007A3152"/>
    <w:rsid w:val="007C44E0"/>
    <w:rsid w:val="007D19EF"/>
    <w:rsid w:val="00807F07"/>
    <w:rsid w:val="00866961"/>
    <w:rsid w:val="008775F9"/>
    <w:rsid w:val="008C0B32"/>
    <w:rsid w:val="008D340F"/>
    <w:rsid w:val="008D49AB"/>
    <w:rsid w:val="008F092F"/>
    <w:rsid w:val="00901053"/>
    <w:rsid w:val="0091135E"/>
    <w:rsid w:val="00913B1F"/>
    <w:rsid w:val="00957E6E"/>
    <w:rsid w:val="009A2456"/>
    <w:rsid w:val="009A414E"/>
    <w:rsid w:val="009F7065"/>
    <w:rsid w:val="00A442CA"/>
    <w:rsid w:val="00A509FC"/>
    <w:rsid w:val="00A611B7"/>
    <w:rsid w:val="00A65541"/>
    <w:rsid w:val="00A777AB"/>
    <w:rsid w:val="00A83656"/>
    <w:rsid w:val="00AA3FC6"/>
    <w:rsid w:val="00AD774A"/>
    <w:rsid w:val="00B22BC9"/>
    <w:rsid w:val="00B73732"/>
    <w:rsid w:val="00BB5FA5"/>
    <w:rsid w:val="00BC4E42"/>
    <w:rsid w:val="00BF2758"/>
    <w:rsid w:val="00C24521"/>
    <w:rsid w:val="00C8056F"/>
    <w:rsid w:val="00C850A1"/>
    <w:rsid w:val="00C90327"/>
    <w:rsid w:val="00C909E5"/>
    <w:rsid w:val="00CB0F2C"/>
    <w:rsid w:val="00CC41B8"/>
    <w:rsid w:val="00D02DE2"/>
    <w:rsid w:val="00D110D4"/>
    <w:rsid w:val="00D36ACD"/>
    <w:rsid w:val="00D438DF"/>
    <w:rsid w:val="00D50FF2"/>
    <w:rsid w:val="00D556EF"/>
    <w:rsid w:val="00D57F88"/>
    <w:rsid w:val="00D719A3"/>
    <w:rsid w:val="00D81963"/>
    <w:rsid w:val="00D85066"/>
    <w:rsid w:val="00DB3815"/>
    <w:rsid w:val="00DD6A99"/>
    <w:rsid w:val="00E34A3C"/>
    <w:rsid w:val="00E73489"/>
    <w:rsid w:val="00E85FE2"/>
    <w:rsid w:val="00E954CD"/>
    <w:rsid w:val="00EB081F"/>
    <w:rsid w:val="00EE56B3"/>
    <w:rsid w:val="00F15B8B"/>
    <w:rsid w:val="00F27291"/>
    <w:rsid w:val="00F32481"/>
    <w:rsid w:val="00F4647A"/>
    <w:rsid w:val="00F50A92"/>
    <w:rsid w:val="00F635CA"/>
    <w:rsid w:val="00F70124"/>
    <w:rsid w:val="00FA3A60"/>
    <w:rsid w:val="00FD62B1"/>
    <w:rsid w:val="00FE4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32C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36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3E2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3656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paragraph" w:customStyle="1" w:styleId="Style2">
    <w:name w:val="Style2"/>
    <w:basedOn w:val="Heading2"/>
    <w:autoRedefine/>
    <w:rsid w:val="00A83656"/>
    <w:pPr>
      <w:keepLines w:val="0"/>
      <w:spacing w:before="0" w:line="240" w:lineRule="auto"/>
      <w:outlineLvl w:val="9"/>
    </w:pPr>
    <w:rPr>
      <w:rFonts w:ascii="Times New Roman" w:eastAsia="Times New Roman" w:hAnsi="Times New Roman" w:cs="Times New Roman"/>
      <w:b/>
      <w:bCs/>
      <w:iCs/>
      <w:color w:val="auto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365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CommentReference">
    <w:name w:val="annotation reference"/>
    <w:basedOn w:val="DefaultParagraphFont"/>
    <w:semiHidden/>
    <w:unhideWhenUsed/>
    <w:rsid w:val="00F4647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464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464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4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4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4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47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D27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74C"/>
  </w:style>
  <w:style w:type="paragraph" w:styleId="Footer">
    <w:name w:val="footer"/>
    <w:basedOn w:val="Normal"/>
    <w:link w:val="FooterChar"/>
    <w:uiPriority w:val="99"/>
    <w:unhideWhenUsed/>
    <w:rsid w:val="002D27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74C"/>
  </w:style>
  <w:style w:type="paragraph" w:customStyle="1" w:styleId="EndNoteBibliographyTitle">
    <w:name w:val="EndNote Bibliography Title"/>
    <w:basedOn w:val="Normal"/>
    <w:link w:val="EndNoteBibliographyTitleChar"/>
    <w:rsid w:val="006E5B2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5B2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E5B2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5B2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547A3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3913F5"/>
    <w:rPr>
      <w:b/>
      <w:bCs/>
    </w:rPr>
  </w:style>
  <w:style w:type="character" w:customStyle="1" w:styleId="DefaultChar">
    <w:name w:val="Default Char"/>
    <w:basedOn w:val="DefaultParagraphFont"/>
    <w:link w:val="Default"/>
    <w:locked/>
    <w:rsid w:val="00957E6E"/>
    <w:rPr>
      <w:color w:val="000000"/>
      <w:sz w:val="24"/>
      <w:szCs w:val="24"/>
    </w:rPr>
  </w:style>
  <w:style w:type="paragraph" w:customStyle="1" w:styleId="Default">
    <w:name w:val="Default"/>
    <w:link w:val="DefaultChar"/>
    <w:rsid w:val="00957E6E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32C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36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3E2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3656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paragraph" w:customStyle="1" w:styleId="Style2">
    <w:name w:val="Style2"/>
    <w:basedOn w:val="Heading2"/>
    <w:autoRedefine/>
    <w:rsid w:val="00A83656"/>
    <w:pPr>
      <w:keepLines w:val="0"/>
      <w:spacing w:before="0" w:line="240" w:lineRule="auto"/>
      <w:outlineLvl w:val="9"/>
    </w:pPr>
    <w:rPr>
      <w:rFonts w:ascii="Times New Roman" w:eastAsia="Times New Roman" w:hAnsi="Times New Roman" w:cs="Times New Roman"/>
      <w:b/>
      <w:bCs/>
      <w:iCs/>
      <w:color w:val="auto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365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CommentReference">
    <w:name w:val="annotation reference"/>
    <w:basedOn w:val="DefaultParagraphFont"/>
    <w:semiHidden/>
    <w:unhideWhenUsed/>
    <w:rsid w:val="00F4647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464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464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4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4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4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47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D27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74C"/>
  </w:style>
  <w:style w:type="paragraph" w:styleId="Footer">
    <w:name w:val="footer"/>
    <w:basedOn w:val="Normal"/>
    <w:link w:val="FooterChar"/>
    <w:uiPriority w:val="99"/>
    <w:unhideWhenUsed/>
    <w:rsid w:val="002D27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74C"/>
  </w:style>
  <w:style w:type="paragraph" w:customStyle="1" w:styleId="EndNoteBibliographyTitle">
    <w:name w:val="EndNote Bibliography Title"/>
    <w:basedOn w:val="Normal"/>
    <w:link w:val="EndNoteBibliographyTitleChar"/>
    <w:rsid w:val="006E5B2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5B2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E5B2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5B2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547A3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3913F5"/>
    <w:rPr>
      <w:b/>
      <w:bCs/>
    </w:rPr>
  </w:style>
  <w:style w:type="character" w:customStyle="1" w:styleId="DefaultChar">
    <w:name w:val="Default Char"/>
    <w:basedOn w:val="DefaultParagraphFont"/>
    <w:link w:val="Default"/>
    <w:locked/>
    <w:rsid w:val="00957E6E"/>
    <w:rPr>
      <w:color w:val="000000"/>
      <w:sz w:val="24"/>
      <w:szCs w:val="24"/>
    </w:rPr>
  </w:style>
  <w:style w:type="paragraph" w:customStyle="1" w:styleId="Default">
    <w:name w:val="Default"/>
    <w:link w:val="DefaultChar"/>
    <w:rsid w:val="00957E6E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71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mailto:ghundemer@toh.ca" TargetMode="Externa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800450-C7E8-4374-B529-6C3941F96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ndemer, Gregory</dc:creator>
  <cp:lastModifiedBy>Hundemer, Gregory</cp:lastModifiedBy>
  <cp:revision>3</cp:revision>
  <dcterms:created xsi:type="dcterms:W3CDTF">2022-06-13T13:09:00Z</dcterms:created>
  <dcterms:modified xsi:type="dcterms:W3CDTF">2022-06-13T16:00:00Z</dcterms:modified>
</cp:coreProperties>
</file>